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25968" w14:textId="352D8EB2" w:rsidR="00A66850" w:rsidRDefault="00F27B90" w:rsidP="00A6685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66850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A66850">
        <w:rPr>
          <w:rFonts w:ascii="Times New Roman" w:hAnsi="Times New Roman" w:cs="Times New Roman"/>
          <w:b/>
          <w:bCs/>
          <w:sz w:val="24"/>
          <w:szCs w:val="24"/>
        </w:rPr>
        <w:t xml:space="preserve">: Diagnostic </w:t>
      </w:r>
      <w:r w:rsidR="00C350AA">
        <w:rPr>
          <w:rFonts w:ascii="Times New Roman" w:hAnsi="Times New Roman" w:cs="Times New Roman"/>
          <w:b/>
          <w:bCs/>
          <w:sz w:val="24"/>
          <w:szCs w:val="24"/>
        </w:rPr>
        <w:t>Cr</w:t>
      </w:r>
      <w:r w:rsidR="00A66850">
        <w:rPr>
          <w:rFonts w:ascii="Times New Roman" w:hAnsi="Times New Roman" w:cs="Times New Roman"/>
          <w:b/>
          <w:bCs/>
          <w:sz w:val="24"/>
          <w:szCs w:val="24"/>
        </w:rPr>
        <w:t xml:space="preserve">iteria of Metabolic </w:t>
      </w:r>
      <w:r w:rsidR="00C350A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6850">
        <w:rPr>
          <w:rFonts w:ascii="Times New Roman" w:hAnsi="Times New Roman" w:cs="Times New Roman"/>
          <w:b/>
          <w:bCs/>
          <w:sz w:val="24"/>
          <w:szCs w:val="24"/>
        </w:rPr>
        <w:t>yndrome as per NCEP ATP-II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62"/>
        <w:gridCol w:w="9086"/>
      </w:tblGrid>
      <w:tr w:rsidR="00A66850" w14:paraId="334B2F7D" w14:textId="77777777" w:rsidTr="00445116">
        <w:trPr>
          <w:jc w:val="center"/>
        </w:trPr>
        <w:tc>
          <w:tcPr>
            <w:tcW w:w="2462" w:type="dxa"/>
          </w:tcPr>
          <w:p w14:paraId="491C92F2" w14:textId="77777777" w:rsidR="00A66850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9086" w:type="dxa"/>
          </w:tcPr>
          <w:p w14:paraId="683E262B" w14:textId="77777777" w:rsidR="00A66850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ng level</w:t>
            </w:r>
          </w:p>
        </w:tc>
      </w:tr>
      <w:tr w:rsidR="00A66850" w:rsidRPr="00A61163" w14:paraId="4E59E8AB" w14:textId="77777777" w:rsidTr="00445116">
        <w:trPr>
          <w:jc w:val="center"/>
        </w:trPr>
        <w:tc>
          <w:tcPr>
            <w:tcW w:w="2462" w:type="dxa"/>
          </w:tcPr>
          <w:p w14:paraId="6669AF84" w14:textId="77777777" w:rsidR="00A66850" w:rsidRPr="002C0C05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 circumference</w:t>
            </w:r>
          </w:p>
        </w:tc>
        <w:tc>
          <w:tcPr>
            <w:tcW w:w="9086" w:type="dxa"/>
          </w:tcPr>
          <w:p w14:paraId="7F7F4460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Males ≥40 inches</w:t>
            </w:r>
          </w:p>
          <w:p w14:paraId="506F0684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Females ≥35 inches</w:t>
            </w:r>
          </w:p>
        </w:tc>
      </w:tr>
      <w:tr w:rsidR="00A66850" w:rsidRPr="00A61163" w14:paraId="178DE5E3" w14:textId="77777777" w:rsidTr="00445116">
        <w:trPr>
          <w:jc w:val="center"/>
        </w:trPr>
        <w:tc>
          <w:tcPr>
            <w:tcW w:w="2462" w:type="dxa"/>
          </w:tcPr>
          <w:p w14:paraId="6A3FC57B" w14:textId="77777777" w:rsidR="00A66850" w:rsidRPr="002C0C05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lycerides*</w:t>
            </w:r>
          </w:p>
        </w:tc>
        <w:tc>
          <w:tcPr>
            <w:tcW w:w="9086" w:type="dxa"/>
          </w:tcPr>
          <w:p w14:paraId="2B87E5F6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≥150 mg/dl</w:t>
            </w:r>
          </w:p>
        </w:tc>
      </w:tr>
      <w:tr w:rsidR="00A66850" w:rsidRPr="00A61163" w14:paraId="3F422087" w14:textId="77777777" w:rsidTr="00445116">
        <w:trPr>
          <w:jc w:val="center"/>
        </w:trPr>
        <w:tc>
          <w:tcPr>
            <w:tcW w:w="2462" w:type="dxa"/>
          </w:tcPr>
          <w:p w14:paraId="39B8EEF0" w14:textId="77777777" w:rsidR="00A66850" w:rsidRPr="002C0C05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 cholesterol*</w:t>
            </w:r>
          </w:p>
        </w:tc>
        <w:tc>
          <w:tcPr>
            <w:tcW w:w="9086" w:type="dxa"/>
          </w:tcPr>
          <w:p w14:paraId="06B32CE1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Males &lt;40 mg/dl</w:t>
            </w:r>
          </w:p>
          <w:p w14:paraId="22CD765A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Females &lt;50 mg/dl</w:t>
            </w:r>
          </w:p>
        </w:tc>
      </w:tr>
      <w:tr w:rsidR="00A66850" w:rsidRPr="00A61163" w14:paraId="13D6A424" w14:textId="77777777" w:rsidTr="00445116">
        <w:trPr>
          <w:jc w:val="center"/>
        </w:trPr>
        <w:tc>
          <w:tcPr>
            <w:tcW w:w="2462" w:type="dxa"/>
          </w:tcPr>
          <w:p w14:paraId="66E6BFF8" w14:textId="77777777" w:rsidR="00A66850" w:rsidRPr="002C0C05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9086" w:type="dxa"/>
          </w:tcPr>
          <w:p w14:paraId="3D5F80A2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Systolic ≥130 mmHg or Diastolic ≥85mmHg or current use of anti-hypertensive drugs</w:t>
            </w:r>
          </w:p>
        </w:tc>
      </w:tr>
      <w:tr w:rsidR="00A66850" w:rsidRPr="00A61163" w14:paraId="3C821063" w14:textId="77777777" w:rsidTr="00445116">
        <w:trPr>
          <w:jc w:val="center"/>
        </w:trPr>
        <w:tc>
          <w:tcPr>
            <w:tcW w:w="2462" w:type="dxa"/>
          </w:tcPr>
          <w:p w14:paraId="2C63B206" w14:textId="77777777" w:rsidR="00A66850" w:rsidRPr="002C0C05" w:rsidRDefault="00A66850" w:rsidP="004451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C0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glycemia</w:t>
            </w:r>
            <w:proofErr w:type="spellEnd"/>
          </w:p>
        </w:tc>
        <w:tc>
          <w:tcPr>
            <w:tcW w:w="9086" w:type="dxa"/>
          </w:tcPr>
          <w:p w14:paraId="07B16BD2" w14:textId="77777777" w:rsidR="00A66850" w:rsidRPr="00A61163" w:rsidRDefault="00A66850" w:rsidP="004451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163">
              <w:rPr>
                <w:rFonts w:ascii="Times New Roman" w:hAnsi="Times New Roman" w:cs="Times New Roman"/>
                <w:sz w:val="24"/>
                <w:szCs w:val="24"/>
              </w:rPr>
              <w:t>Fasting blood sugar ≥100 mg/dl or current use of anti-diabetes drugs</w:t>
            </w:r>
          </w:p>
        </w:tc>
      </w:tr>
    </w:tbl>
    <w:p w14:paraId="64BB692C" w14:textId="77777777" w:rsidR="00A66850" w:rsidRDefault="00A66850" w:rsidP="00A668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163">
        <w:rPr>
          <w:rFonts w:ascii="Times New Roman" w:hAnsi="Times New Roman" w:cs="Times New Roman"/>
          <w:sz w:val="24"/>
          <w:szCs w:val="24"/>
        </w:rPr>
        <w:t>*Data not available for present study</w:t>
      </w:r>
    </w:p>
    <w:p w14:paraId="35913478" w14:textId="77777777" w:rsidR="003A094C" w:rsidRPr="00A66850" w:rsidRDefault="003A094C" w:rsidP="00A66850"/>
    <w:sectPr w:rsidR="003A094C" w:rsidRPr="00A66850" w:rsidSect="00EF1E9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55030E" w14:textId="77777777" w:rsidR="00AB74F8" w:rsidRDefault="00AB74F8">
      <w:pPr>
        <w:spacing w:after="0" w:line="240" w:lineRule="auto"/>
      </w:pPr>
      <w:r>
        <w:separator/>
      </w:r>
    </w:p>
  </w:endnote>
  <w:endnote w:type="continuationSeparator" w:id="0">
    <w:p w14:paraId="6212B1A4" w14:textId="77777777" w:rsidR="00AB74F8" w:rsidRDefault="00AB7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369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3009F" w14:textId="77777777" w:rsidR="003A094C" w:rsidRDefault="00AB74F8" w:rsidP="006F0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7B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1B8511" w14:textId="77777777" w:rsidR="003A094C" w:rsidRDefault="003A09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FBF7C2" w14:textId="77777777" w:rsidR="00AB74F8" w:rsidRDefault="00AB74F8">
      <w:pPr>
        <w:spacing w:after="0" w:line="240" w:lineRule="auto"/>
      </w:pPr>
      <w:r>
        <w:separator/>
      </w:r>
    </w:p>
  </w:footnote>
  <w:footnote w:type="continuationSeparator" w:id="0">
    <w:p w14:paraId="0A46A334" w14:textId="77777777" w:rsidR="00AB74F8" w:rsidRDefault="00AB7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A1CC6"/>
    <w:multiLevelType w:val="hybridMultilevel"/>
    <w:tmpl w:val="444EC308"/>
    <w:lvl w:ilvl="0" w:tplc="40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97429"/>
    <w:multiLevelType w:val="hybridMultilevel"/>
    <w:tmpl w:val="77406638"/>
    <w:lvl w:ilvl="0" w:tplc="40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46F0F"/>
    <w:multiLevelType w:val="hybridMultilevel"/>
    <w:tmpl w:val="E90040E8"/>
    <w:lvl w:ilvl="0" w:tplc="4EAC91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B7DD4"/>
    <w:multiLevelType w:val="hybridMultilevel"/>
    <w:tmpl w:val="83C4775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52547"/>
    <w:multiLevelType w:val="hybridMultilevel"/>
    <w:tmpl w:val="881AF4A0"/>
    <w:lvl w:ilvl="0" w:tplc="2580FA4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EB5B94"/>
    <w:multiLevelType w:val="hybridMultilevel"/>
    <w:tmpl w:val="CF80E510"/>
    <w:lvl w:ilvl="0" w:tplc="B0484D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051A3"/>
    <w:multiLevelType w:val="hybridMultilevel"/>
    <w:tmpl w:val="5704BFF4"/>
    <w:lvl w:ilvl="0" w:tplc="9E689F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8D5FC6"/>
    <w:multiLevelType w:val="hybridMultilevel"/>
    <w:tmpl w:val="7C62192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E3C3B45"/>
    <w:multiLevelType w:val="hybridMultilevel"/>
    <w:tmpl w:val="704A447A"/>
    <w:lvl w:ilvl="0" w:tplc="40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8A0131"/>
    <w:multiLevelType w:val="hybridMultilevel"/>
    <w:tmpl w:val="1F4C26FE"/>
    <w:lvl w:ilvl="0" w:tplc="74FEC9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703311"/>
    <w:multiLevelType w:val="hybridMultilevel"/>
    <w:tmpl w:val="4FA28768"/>
    <w:lvl w:ilvl="0" w:tplc="6BD42E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7E084D"/>
    <w:multiLevelType w:val="hybridMultilevel"/>
    <w:tmpl w:val="E7CE725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EA013A"/>
    <w:multiLevelType w:val="hybridMultilevel"/>
    <w:tmpl w:val="A10E449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E1652EC"/>
    <w:multiLevelType w:val="hybridMultilevel"/>
    <w:tmpl w:val="998AB6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2"/>
  </w:num>
  <w:num w:numId="5">
    <w:abstractNumId w:val="10"/>
  </w:num>
  <w:num w:numId="6">
    <w:abstractNumId w:val="9"/>
  </w:num>
  <w:num w:numId="7">
    <w:abstractNumId w:val="7"/>
  </w:num>
  <w:num w:numId="8">
    <w:abstractNumId w:val="13"/>
  </w:num>
  <w:num w:numId="9">
    <w:abstractNumId w:val="8"/>
  </w:num>
  <w:num w:numId="10">
    <w:abstractNumId w:val="1"/>
  </w:num>
  <w:num w:numId="11">
    <w:abstractNumId w:val="0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1B"/>
    <w:rsid w:val="00103E1B"/>
    <w:rsid w:val="001F1EE7"/>
    <w:rsid w:val="00205476"/>
    <w:rsid w:val="003A094C"/>
    <w:rsid w:val="003B2BB8"/>
    <w:rsid w:val="004106BC"/>
    <w:rsid w:val="00490FED"/>
    <w:rsid w:val="005109AF"/>
    <w:rsid w:val="0054118F"/>
    <w:rsid w:val="00860B2A"/>
    <w:rsid w:val="008F3D34"/>
    <w:rsid w:val="00A66850"/>
    <w:rsid w:val="00AB74F8"/>
    <w:rsid w:val="00B72D65"/>
    <w:rsid w:val="00C350AA"/>
    <w:rsid w:val="00C53BB0"/>
    <w:rsid w:val="00CF2C09"/>
    <w:rsid w:val="00F27B90"/>
    <w:rsid w:val="00F6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4297B"/>
  <w15:chartTrackingRefBased/>
  <w15:docId w15:val="{348F50E1-014C-4625-B27F-E49623F8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E1B"/>
    <w:rPr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E1B"/>
    <w:pPr>
      <w:spacing w:after="0" w:line="240" w:lineRule="auto"/>
    </w:pPr>
    <w:rPr>
      <w:szCs w:val="20"/>
      <w:lang w:val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3E1B"/>
    <w:pPr>
      <w:ind w:left="720"/>
      <w:contextualSpacing/>
    </w:pPr>
    <w:rPr>
      <w:rFonts w:ascii="Calibri" w:eastAsia="Calibri" w:hAnsi="Calibri" w:cs="Calibri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103E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3E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3E1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3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E1B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E1B"/>
    <w:rPr>
      <w:rFonts w:cs="Mangal"/>
      <w:sz w:val="20"/>
      <w:szCs w:val="18"/>
      <w:lang w:val="en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E1B"/>
    <w:rPr>
      <w:rFonts w:cs="Mangal"/>
      <w:b/>
      <w:bCs/>
      <w:sz w:val="20"/>
      <w:szCs w:val="18"/>
      <w:lang w:val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E1B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1B"/>
    <w:rPr>
      <w:rFonts w:ascii="Segoe UI" w:hAnsi="Segoe UI" w:cs="Mangal"/>
      <w:sz w:val="18"/>
      <w:szCs w:val="16"/>
      <w:lang w:val="en-IN" w:bidi="hi-IN"/>
    </w:rPr>
  </w:style>
  <w:style w:type="paragraph" w:styleId="Revision">
    <w:name w:val="Revision"/>
    <w:hidden/>
    <w:uiPriority w:val="99"/>
    <w:semiHidden/>
    <w:rsid w:val="00103E1B"/>
    <w:pPr>
      <w:spacing w:after="0" w:line="240" w:lineRule="auto"/>
    </w:pPr>
    <w:rPr>
      <w:rFonts w:cs="Mangal"/>
      <w:szCs w:val="20"/>
      <w:lang w:val="en-I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3E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03E1B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103E1B"/>
    <w:rPr>
      <w:rFonts w:cs="Mangal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103E1B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103E1B"/>
    <w:rPr>
      <w:rFonts w:cs="Mangal"/>
      <w:szCs w:val="20"/>
      <w:lang w:val="en-IN" w:bidi="hi-IN"/>
    </w:rPr>
  </w:style>
  <w:style w:type="paragraph" w:styleId="Bibliography">
    <w:name w:val="Bibliography"/>
    <w:basedOn w:val="Normal"/>
    <w:next w:val="Normal"/>
    <w:uiPriority w:val="37"/>
    <w:unhideWhenUsed/>
    <w:rsid w:val="00103E1B"/>
    <w:pPr>
      <w:tabs>
        <w:tab w:val="left" w:pos="384"/>
      </w:tabs>
      <w:spacing w:after="240" w:line="240" w:lineRule="auto"/>
      <w:ind w:left="384" w:hanging="384"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arzangi</dc:creator>
  <cp:keywords/>
  <dc:description/>
  <cp:lastModifiedBy>Oliver</cp:lastModifiedBy>
  <cp:revision>6</cp:revision>
  <dcterms:created xsi:type="dcterms:W3CDTF">2023-11-26T14:46:00Z</dcterms:created>
  <dcterms:modified xsi:type="dcterms:W3CDTF">2024-06-26T15:28:00Z</dcterms:modified>
</cp:coreProperties>
</file>